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C7E08" w14:textId="77777777" w:rsidR="008B50E9" w:rsidRDefault="008B50E9" w:rsidP="008B50E9">
      <w:pPr>
        <w:spacing w:line="360" w:lineRule="auto"/>
        <w:jc w:val="center"/>
        <w:rPr>
          <w:b/>
          <w:bCs/>
          <w:color w:val="000000"/>
        </w:rPr>
      </w:pPr>
      <w:r w:rsidRPr="00D517AC">
        <w:rPr>
          <w:b/>
          <w:bCs/>
          <w:color w:val="000000"/>
          <w:sz w:val="28"/>
          <w:szCs w:val="28"/>
        </w:rPr>
        <w:t>Rehabilitation Protocol</w:t>
      </w:r>
    </w:p>
    <w:p w14:paraId="4BABD8AA" w14:textId="77777777" w:rsidR="008B50E9" w:rsidRDefault="008B50E9" w:rsidP="008B50E9">
      <w:pPr>
        <w:spacing w:line="360" w:lineRule="auto"/>
        <w:jc w:val="center"/>
        <w:rPr>
          <w:b/>
          <w:bCs/>
          <w:color w:val="000000"/>
        </w:rPr>
      </w:pPr>
    </w:p>
    <w:p w14:paraId="1AA3D0D8" w14:textId="77777777" w:rsidR="008B50E9" w:rsidRDefault="008B50E9" w:rsidP="008B50E9">
      <w:pPr>
        <w:spacing w:line="360" w:lineRule="auto"/>
        <w:rPr>
          <w:b/>
          <w:bCs/>
          <w:color w:val="000000"/>
        </w:rPr>
      </w:pPr>
      <w:r w:rsidRPr="00D517AC">
        <w:rPr>
          <w:b/>
          <w:bCs/>
          <w:color w:val="000000"/>
        </w:rPr>
        <w:t>Table 1</w:t>
      </w:r>
      <w:r>
        <w:rPr>
          <w:b/>
          <w:bCs/>
          <w:color w:val="000000"/>
        </w:rPr>
        <w:t>.1S</w:t>
      </w:r>
    </w:p>
    <w:p w14:paraId="198FB534" w14:textId="77777777" w:rsidR="008B50E9" w:rsidRPr="00020A0F" w:rsidRDefault="008B50E9" w:rsidP="008B50E9">
      <w:pPr>
        <w:spacing w:line="360" w:lineRule="auto"/>
        <w:rPr>
          <w:b/>
          <w:bCs/>
          <w:color w:val="000000"/>
        </w:rPr>
      </w:pPr>
      <w:r w:rsidRPr="00D517AC">
        <w:rPr>
          <w:b/>
          <w:bCs/>
          <w:color w:val="000000"/>
        </w:rPr>
        <w:t>Sub-Acute Phase</w:t>
      </w:r>
    </w:p>
    <w:p w14:paraId="3927515A" w14:textId="77777777" w:rsidR="008B50E9" w:rsidRPr="00D517AC" w:rsidRDefault="008B50E9" w:rsidP="008B50E9">
      <w:pPr>
        <w:spacing w:after="120"/>
        <w:ind w:left="426"/>
        <w:jc w:val="center"/>
      </w:pPr>
      <w:r w:rsidRPr="00D517AC">
        <w:rPr>
          <w:b/>
          <w:bCs/>
          <w:i/>
          <w:iCs/>
          <w:color w:val="000000"/>
        </w:rPr>
        <w:t>Week 1 and 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8"/>
        <w:gridCol w:w="5051"/>
        <w:gridCol w:w="2957"/>
      </w:tblGrid>
      <w:tr w:rsidR="008B50E9" w:rsidRPr="00D517AC" w14:paraId="2E92F970" w14:textId="77777777" w:rsidTr="00850234">
        <w:trPr>
          <w:trHeight w:val="58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68ABC8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Sub-Acute Phase</w:t>
            </w:r>
          </w:p>
        </w:tc>
      </w:tr>
      <w:tr w:rsidR="008B50E9" w:rsidRPr="00D517AC" w14:paraId="3567C500" w14:textId="77777777" w:rsidTr="00850234">
        <w:trPr>
          <w:trHeight w:val="36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781919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Main Goals</w:t>
            </w:r>
          </w:p>
        </w:tc>
      </w:tr>
      <w:tr w:rsidR="008B50E9" w:rsidRPr="00D517AC" w14:paraId="20D5F3DE" w14:textId="77777777" w:rsidTr="00850234"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FD6092" w14:textId="77777777" w:rsidR="008B50E9" w:rsidRPr="00D517AC" w:rsidRDefault="008B50E9" w:rsidP="00850234">
            <w:pPr>
              <w:spacing w:after="120"/>
            </w:pPr>
            <w:r w:rsidRPr="00D517AC">
              <w:rPr>
                <w:color w:val="000000"/>
                <w:sz w:val="20"/>
                <w:szCs w:val="20"/>
              </w:rPr>
              <w:t>To be able to walk without crutches</w:t>
            </w:r>
          </w:p>
          <w:p w14:paraId="5B6EBD7E" w14:textId="77777777" w:rsidR="008B50E9" w:rsidRPr="00D517AC" w:rsidRDefault="008B50E9" w:rsidP="00850234">
            <w:pPr>
              <w:spacing w:after="120"/>
            </w:pPr>
            <w:r w:rsidRPr="00D517AC">
              <w:rPr>
                <w:color w:val="000000"/>
                <w:sz w:val="20"/>
                <w:szCs w:val="20"/>
              </w:rPr>
              <w:t>Decrease the pain level</w:t>
            </w:r>
          </w:p>
          <w:p w14:paraId="42687FA9" w14:textId="77777777" w:rsidR="008B50E9" w:rsidRPr="00D517AC" w:rsidRDefault="008B50E9" w:rsidP="00850234">
            <w:pPr>
              <w:spacing w:after="120"/>
            </w:pPr>
            <w:r w:rsidRPr="00D517AC">
              <w:rPr>
                <w:color w:val="000000"/>
                <w:sz w:val="20"/>
                <w:szCs w:val="20"/>
              </w:rPr>
              <w:t>Increase the asymptomatic range of motion</w:t>
            </w:r>
          </w:p>
          <w:p w14:paraId="3DF65E05" w14:textId="77777777" w:rsidR="008B50E9" w:rsidRPr="00D517AC" w:rsidRDefault="008B50E9" w:rsidP="00850234">
            <w:pPr>
              <w:spacing w:after="120"/>
            </w:pPr>
            <w:r w:rsidRPr="00D517AC">
              <w:rPr>
                <w:color w:val="000000"/>
                <w:sz w:val="20"/>
                <w:szCs w:val="20"/>
              </w:rPr>
              <w:t>Protect the surrounding structures</w:t>
            </w:r>
          </w:p>
          <w:p w14:paraId="2F81C7AD" w14:textId="77777777" w:rsidR="008B50E9" w:rsidRPr="00D517AC" w:rsidRDefault="008B50E9" w:rsidP="00850234">
            <w:pPr>
              <w:spacing w:after="120"/>
            </w:pPr>
            <w:r w:rsidRPr="00D517AC">
              <w:rPr>
                <w:color w:val="000000"/>
                <w:sz w:val="20"/>
                <w:szCs w:val="20"/>
              </w:rPr>
              <w:t>Prevent muscle strength loss</w:t>
            </w:r>
          </w:p>
        </w:tc>
      </w:tr>
      <w:tr w:rsidR="008B50E9" w:rsidRPr="00D517AC" w14:paraId="5027BA86" w14:textId="77777777" w:rsidTr="00850234"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F95215" w14:textId="77777777" w:rsidR="008B50E9" w:rsidRPr="00D517AC" w:rsidRDefault="008B50E9" w:rsidP="00850234">
            <w:pPr>
              <w:spacing w:before="240" w:after="240"/>
              <w:ind w:left="14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Intervention</w:t>
            </w:r>
          </w:p>
          <w:p w14:paraId="59CEBF93" w14:textId="77777777" w:rsidR="008B50E9" w:rsidRPr="00D517AC" w:rsidRDefault="008B50E9" w:rsidP="00850234">
            <w:pPr>
              <w:spacing w:before="240" w:after="240"/>
              <w:ind w:left="140"/>
              <w:jc w:val="center"/>
            </w:pPr>
            <w:r w:rsidRPr="00D517AC">
              <w:rPr>
                <w:i/>
                <w:iCs/>
                <w:color w:val="000000"/>
                <w:sz w:val="20"/>
                <w:szCs w:val="20"/>
              </w:rPr>
              <w:t>Daily Digital Therapist Sessions</w:t>
            </w:r>
          </w:p>
          <w:p w14:paraId="6B986356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i/>
                <w:iCs/>
                <w:color w:val="000000"/>
                <w:sz w:val="20"/>
                <w:szCs w:val="20"/>
              </w:rPr>
              <w:t>Remote session – Assessment/Deploy</w:t>
            </w:r>
          </w:p>
        </w:tc>
      </w:tr>
      <w:tr w:rsidR="008B50E9" w:rsidRPr="00D517AC" w14:paraId="5EDC8356" w14:textId="77777777" w:rsidTr="00850234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2B9042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Digital Therapist Exerci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49E4D4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Mobility Session</w:t>
            </w:r>
          </w:p>
        </w:tc>
      </w:tr>
      <w:tr w:rsidR="008B50E9" w:rsidRPr="00D517AC" w14:paraId="479D45AB" w14:textId="77777777" w:rsidTr="00850234">
        <w:trPr>
          <w:trHeight w:val="411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A770C7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Stand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9E69C5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Hip flexion w/ knee flexion (with ankle dorsiflexion) (b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4C7E7D" w14:textId="77777777" w:rsidR="008B50E9" w:rsidRPr="00D517AC" w:rsidRDefault="008B50E9" w:rsidP="00850234">
            <w:pPr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s of 12 repetitions (alternating)</w:t>
            </w:r>
          </w:p>
        </w:tc>
      </w:tr>
      <w:tr w:rsidR="008B50E9" w:rsidRPr="00D517AC" w14:paraId="7A93238C" w14:textId="77777777" w:rsidTr="00850234">
        <w:trPr>
          <w:trHeight w:val="17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869D2A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48519E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Hip abduction (with ankle dorsiflexion) (b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6FC988" w14:textId="77777777" w:rsidR="008B50E9" w:rsidRPr="00D517AC" w:rsidRDefault="008B50E9" w:rsidP="00850234">
            <w:pPr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s of 12 repetitions (alternating)</w:t>
            </w:r>
          </w:p>
        </w:tc>
      </w:tr>
      <w:tr w:rsidR="008B50E9" w:rsidRPr="00D517AC" w14:paraId="6736C6C8" w14:textId="77777777" w:rsidTr="00850234">
        <w:trPr>
          <w:trHeight w:val="5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C7AB17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Sit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FB8DA8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Knee flexion (with ankle dorsiflexion) (un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76736B" w14:textId="77777777" w:rsidR="008B50E9" w:rsidRPr="00D517AC" w:rsidRDefault="008B50E9" w:rsidP="00850234">
            <w:pPr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s of 10 repetitions (alternating)</w:t>
            </w:r>
          </w:p>
        </w:tc>
      </w:tr>
      <w:tr w:rsidR="008B50E9" w:rsidRPr="00D517AC" w14:paraId="130FD1A9" w14:textId="77777777" w:rsidTr="00850234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74CAB0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908839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Knee extension (with ankle dorsiflexion) (un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C6B4B8" w14:textId="77777777" w:rsidR="008B50E9" w:rsidRPr="00D517AC" w:rsidRDefault="008B50E9" w:rsidP="00850234">
            <w:pPr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s of 10 repetitions (alternating)</w:t>
            </w:r>
          </w:p>
        </w:tc>
      </w:tr>
      <w:tr w:rsidR="008B50E9" w:rsidRPr="00D517AC" w14:paraId="38BF065E" w14:textId="77777777" w:rsidTr="00850234">
        <w:trPr>
          <w:trHeight w:val="5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EAF990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Ly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74F9DB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Knee flexion (un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A219A7" w14:textId="77777777" w:rsidR="008B50E9" w:rsidRPr="00D517AC" w:rsidRDefault="008B50E9" w:rsidP="00850234">
            <w:pPr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s of 10 repetitions (alternating)</w:t>
            </w:r>
          </w:p>
        </w:tc>
      </w:tr>
      <w:tr w:rsidR="008B50E9" w:rsidRPr="00D517AC" w14:paraId="3D9F55DB" w14:textId="77777777" w:rsidTr="00850234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6410CE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E55B59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i/>
                <w:iCs/>
                <w:color w:val="000000"/>
                <w:sz w:val="20"/>
                <w:szCs w:val="20"/>
              </w:rPr>
              <w:t>Clamsh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EE14C2" w14:textId="77777777" w:rsidR="008B50E9" w:rsidRPr="00D517AC" w:rsidRDefault="008B50E9" w:rsidP="00850234">
            <w:pPr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s of 10 repetitions (alternating)</w:t>
            </w:r>
          </w:p>
        </w:tc>
      </w:tr>
      <w:tr w:rsidR="008B50E9" w:rsidRPr="00D517AC" w14:paraId="3B0912EC" w14:textId="77777777" w:rsidTr="00850234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AD8FD9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7430C7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801DEE" w14:textId="77777777" w:rsidR="008B50E9" w:rsidRPr="00D517AC" w:rsidRDefault="008B50E9" w:rsidP="00850234">
            <w:pPr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s of 10 repetitions (alternating)</w:t>
            </w:r>
          </w:p>
        </w:tc>
      </w:tr>
      <w:tr w:rsidR="008B50E9" w:rsidRPr="00D517AC" w14:paraId="19912550" w14:textId="77777777" w:rsidTr="00850234">
        <w:trPr>
          <w:trHeight w:val="50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27AAF1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Estimated Training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D5DD22" w14:textId="77777777" w:rsidR="008B50E9" w:rsidRPr="00D517AC" w:rsidRDefault="008B50E9" w:rsidP="00850234">
            <w:pPr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20 min</w:t>
            </w:r>
          </w:p>
        </w:tc>
      </w:tr>
    </w:tbl>
    <w:p w14:paraId="70513E3C" w14:textId="77777777" w:rsidR="008B50E9" w:rsidRPr="00D517AC" w:rsidRDefault="008B50E9" w:rsidP="008B50E9">
      <w:pPr>
        <w:spacing w:after="240"/>
      </w:pPr>
      <w:r w:rsidRPr="00D517AC">
        <w:br/>
      </w:r>
      <w:r w:rsidRPr="00D517AC">
        <w:br/>
      </w:r>
    </w:p>
    <w:p w14:paraId="77CD6B45" w14:textId="77777777" w:rsidR="008B50E9" w:rsidRPr="00D517AC" w:rsidRDefault="008B50E9" w:rsidP="008B50E9">
      <w:pPr>
        <w:spacing w:after="120"/>
        <w:jc w:val="both"/>
        <w:rPr>
          <w:b/>
          <w:bCs/>
          <w:color w:val="000000"/>
        </w:rPr>
      </w:pPr>
    </w:p>
    <w:p w14:paraId="1E99306D" w14:textId="77777777" w:rsidR="008B50E9" w:rsidRDefault="008B50E9" w:rsidP="008B50E9">
      <w:pPr>
        <w:spacing w:after="120"/>
        <w:jc w:val="both"/>
        <w:rPr>
          <w:b/>
          <w:bCs/>
          <w:color w:val="000000"/>
        </w:rPr>
      </w:pPr>
      <w:r w:rsidRPr="00D517AC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1.</w:t>
      </w:r>
      <w:r w:rsidRPr="00D517AC">
        <w:rPr>
          <w:b/>
          <w:bCs/>
          <w:color w:val="000000"/>
        </w:rPr>
        <w:t>2</w:t>
      </w:r>
      <w:r>
        <w:rPr>
          <w:b/>
          <w:bCs/>
          <w:color w:val="000000"/>
        </w:rPr>
        <w:t>S</w:t>
      </w:r>
    </w:p>
    <w:p w14:paraId="75E390E6" w14:textId="77777777" w:rsidR="008B50E9" w:rsidRPr="00D517AC" w:rsidRDefault="008B50E9" w:rsidP="008B50E9">
      <w:pPr>
        <w:spacing w:after="120"/>
        <w:jc w:val="both"/>
      </w:pPr>
      <w:r w:rsidRPr="00D517AC">
        <w:rPr>
          <w:b/>
          <w:bCs/>
          <w:color w:val="000000"/>
        </w:rPr>
        <w:t>Functional rehabilitation phase</w:t>
      </w:r>
    </w:p>
    <w:p w14:paraId="363AB673" w14:textId="77777777" w:rsidR="008B50E9" w:rsidRPr="00D517AC" w:rsidRDefault="008B50E9" w:rsidP="008B50E9">
      <w:pPr>
        <w:spacing w:after="120"/>
        <w:ind w:left="426"/>
        <w:jc w:val="center"/>
      </w:pPr>
      <w:r w:rsidRPr="00D517AC">
        <w:rPr>
          <w:b/>
          <w:bCs/>
          <w:i/>
          <w:iCs/>
          <w:color w:val="000000"/>
        </w:rPr>
        <w:t>Week 3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8"/>
        <w:gridCol w:w="5151"/>
        <w:gridCol w:w="2857"/>
      </w:tblGrid>
      <w:tr w:rsidR="008B50E9" w:rsidRPr="00D517AC" w14:paraId="21AA1174" w14:textId="77777777" w:rsidTr="00850234">
        <w:trPr>
          <w:trHeight w:val="44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762D07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lastRenderedPageBreak/>
              <w:t>Functional Rehabilitation Phase</w:t>
            </w:r>
          </w:p>
        </w:tc>
      </w:tr>
      <w:tr w:rsidR="008B50E9" w:rsidRPr="00D517AC" w14:paraId="1ACE1BD8" w14:textId="77777777" w:rsidTr="00850234">
        <w:trPr>
          <w:trHeight w:val="44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6C538E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Main Goals</w:t>
            </w:r>
          </w:p>
        </w:tc>
      </w:tr>
      <w:tr w:rsidR="008B50E9" w:rsidRPr="00D517AC" w14:paraId="56CFAF65" w14:textId="77777777" w:rsidTr="00850234">
        <w:trPr>
          <w:trHeight w:val="44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0EFC37" w14:textId="77777777" w:rsidR="008B50E9" w:rsidRPr="00D517AC" w:rsidRDefault="008B50E9" w:rsidP="00850234">
            <w:pPr>
              <w:spacing w:after="120"/>
            </w:pPr>
            <w:r w:rsidRPr="00D517AC">
              <w:rPr>
                <w:color w:val="000000"/>
                <w:sz w:val="20"/>
                <w:szCs w:val="20"/>
              </w:rPr>
              <w:t>Decrease pain (0/10 VAS)</w:t>
            </w:r>
          </w:p>
          <w:p w14:paraId="09EEC684" w14:textId="77777777" w:rsidR="008B50E9" w:rsidRPr="00D517AC" w:rsidRDefault="008B50E9" w:rsidP="00850234">
            <w:pPr>
              <w:spacing w:after="120"/>
            </w:pPr>
            <w:r w:rsidRPr="00D517AC">
              <w:rPr>
                <w:color w:val="000000"/>
                <w:sz w:val="20"/>
                <w:szCs w:val="20"/>
              </w:rPr>
              <w:t>Normalize range of motion</w:t>
            </w:r>
          </w:p>
          <w:p w14:paraId="2842653C" w14:textId="77777777" w:rsidR="008B50E9" w:rsidRPr="00D517AC" w:rsidRDefault="008B50E9" w:rsidP="00850234">
            <w:pPr>
              <w:spacing w:after="120"/>
            </w:pPr>
            <w:r w:rsidRPr="00D517AC">
              <w:rPr>
                <w:color w:val="000000"/>
                <w:sz w:val="20"/>
                <w:szCs w:val="20"/>
              </w:rPr>
              <w:t>Normalize muscular strength</w:t>
            </w:r>
          </w:p>
          <w:p w14:paraId="163279E1" w14:textId="77777777" w:rsidR="008B50E9" w:rsidRPr="00D517AC" w:rsidRDefault="008B50E9" w:rsidP="00850234">
            <w:pPr>
              <w:spacing w:after="120"/>
            </w:pPr>
            <w:r w:rsidRPr="00D517AC">
              <w:rPr>
                <w:color w:val="000000"/>
                <w:sz w:val="20"/>
                <w:szCs w:val="20"/>
              </w:rPr>
              <w:t>Normalize functionality</w:t>
            </w:r>
          </w:p>
          <w:p w14:paraId="297A605E" w14:textId="77777777" w:rsidR="008B50E9" w:rsidRPr="00D517AC" w:rsidRDefault="008B50E9" w:rsidP="00850234">
            <w:pPr>
              <w:spacing w:after="120"/>
            </w:pPr>
            <w:r w:rsidRPr="00D517AC">
              <w:rPr>
                <w:color w:val="000000"/>
                <w:sz w:val="20"/>
                <w:szCs w:val="20"/>
              </w:rPr>
              <w:t>Return to daily activities</w:t>
            </w:r>
          </w:p>
        </w:tc>
      </w:tr>
      <w:tr w:rsidR="008B50E9" w:rsidRPr="00D517AC" w14:paraId="1194AB7E" w14:textId="77777777" w:rsidTr="00850234">
        <w:trPr>
          <w:trHeight w:val="44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8886D6" w14:textId="77777777" w:rsidR="008B50E9" w:rsidRPr="00D517AC" w:rsidRDefault="008B50E9" w:rsidP="00850234">
            <w:pPr>
              <w:spacing w:before="240" w:after="240"/>
              <w:ind w:left="14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Intervention</w:t>
            </w:r>
          </w:p>
          <w:p w14:paraId="28A9B515" w14:textId="77777777" w:rsidR="008B50E9" w:rsidRPr="00D517AC" w:rsidRDefault="008B50E9" w:rsidP="00850234">
            <w:pPr>
              <w:spacing w:before="240" w:after="240"/>
              <w:ind w:left="140"/>
              <w:jc w:val="center"/>
            </w:pPr>
            <w:r w:rsidRPr="00D517AC">
              <w:rPr>
                <w:i/>
                <w:iCs/>
                <w:color w:val="000000"/>
                <w:sz w:val="20"/>
                <w:szCs w:val="20"/>
              </w:rPr>
              <w:t>Daily Digital Therapist Sessions</w:t>
            </w:r>
          </w:p>
        </w:tc>
      </w:tr>
      <w:tr w:rsidR="008B50E9" w:rsidRPr="00D517AC" w14:paraId="0BE3052C" w14:textId="77777777" w:rsidTr="00850234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83B17B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Digital Therapist Exerci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3C71B5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Mobility Session</w:t>
            </w:r>
          </w:p>
        </w:tc>
      </w:tr>
      <w:tr w:rsidR="008B50E9" w:rsidRPr="00D517AC" w14:paraId="0D63DCDC" w14:textId="77777777" w:rsidTr="00850234">
        <w:trPr>
          <w:trHeight w:val="5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4A295A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Stand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21164B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Hip Flexion W/ Knee Flexion (With Ankle Dorsiflexion) (B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6128B7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 of 12 repetitions (alternating)</w:t>
            </w:r>
          </w:p>
        </w:tc>
      </w:tr>
      <w:tr w:rsidR="008B50E9" w:rsidRPr="00D517AC" w14:paraId="5FF5F33A" w14:textId="77777777" w:rsidTr="00850234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1C985F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0E540C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Hip Abduction (With Ankle Dorsiflexion) (B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BB1A89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 of 12 repetitions (alternating)</w:t>
            </w:r>
          </w:p>
        </w:tc>
      </w:tr>
      <w:tr w:rsidR="008B50E9" w:rsidRPr="00D517AC" w14:paraId="32192AFA" w14:textId="77777777" w:rsidTr="00850234">
        <w:trPr>
          <w:trHeight w:val="1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80E2D7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8B4C16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Forward Lunge (B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F2DD1B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 of 12 repetitions (alternating)</w:t>
            </w:r>
          </w:p>
        </w:tc>
      </w:tr>
      <w:tr w:rsidR="008B50E9" w:rsidRPr="00D517AC" w14:paraId="1B9EF525" w14:textId="77777777" w:rsidTr="00850234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928E51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6A7692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Side Lunge (Un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537AE9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 of 12 repetitions (alternating)</w:t>
            </w:r>
          </w:p>
        </w:tc>
      </w:tr>
      <w:tr w:rsidR="008B50E9" w:rsidRPr="00D517AC" w14:paraId="572B2ECE" w14:textId="77777777" w:rsidTr="00850234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2F3E45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74AEE3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Plantar Flexion (B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6621CA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 of 12 repetitions (alternating)</w:t>
            </w:r>
          </w:p>
        </w:tc>
      </w:tr>
      <w:tr w:rsidR="008B50E9" w:rsidRPr="00D517AC" w14:paraId="0A51EBBF" w14:textId="77777777" w:rsidTr="00850234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AF684F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415F84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Airplane (Un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FA0300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 of 12 repetitions (alternating)</w:t>
            </w:r>
          </w:p>
        </w:tc>
      </w:tr>
      <w:tr w:rsidR="008B50E9" w:rsidRPr="00D517AC" w14:paraId="70C73A21" w14:textId="77777777" w:rsidTr="00850234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CDC293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AE401F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Squ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DE9A03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 of 12 repetitions (alternating)</w:t>
            </w:r>
          </w:p>
        </w:tc>
      </w:tr>
      <w:tr w:rsidR="008B50E9" w:rsidRPr="00D517AC" w14:paraId="36676D2B" w14:textId="77777777" w:rsidTr="00850234">
        <w:trPr>
          <w:trHeight w:val="14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0E0A69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Ly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B232E4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i/>
                <w:iCs/>
                <w:color w:val="000000"/>
                <w:sz w:val="20"/>
                <w:szCs w:val="20"/>
              </w:rPr>
              <w:t>Clamsh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571903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s of 12 repetitions (alternating)</w:t>
            </w:r>
          </w:p>
        </w:tc>
      </w:tr>
      <w:tr w:rsidR="008B50E9" w:rsidRPr="00D517AC" w14:paraId="0A20355B" w14:textId="77777777" w:rsidTr="00850234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D3E5BC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213257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Unilateral Bridge (Un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9513A9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 of 12 repetitions (alternating)</w:t>
            </w:r>
          </w:p>
        </w:tc>
      </w:tr>
      <w:tr w:rsidR="008B50E9" w:rsidRPr="00D517AC" w14:paraId="36196449" w14:textId="77777777" w:rsidTr="00850234">
        <w:trPr>
          <w:trHeight w:val="5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AB9A63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Estimated Training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4E6F87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28 min</w:t>
            </w:r>
          </w:p>
        </w:tc>
      </w:tr>
    </w:tbl>
    <w:p w14:paraId="072920FC" w14:textId="77777777" w:rsidR="008B50E9" w:rsidRPr="00D517AC" w:rsidRDefault="008B50E9" w:rsidP="008B50E9">
      <w:pPr>
        <w:spacing w:after="240"/>
      </w:pPr>
      <w:r w:rsidRPr="00D517AC">
        <w:br/>
      </w:r>
      <w:r w:rsidRPr="00D517AC">
        <w:br/>
      </w:r>
    </w:p>
    <w:p w14:paraId="4FE31C91" w14:textId="77777777" w:rsidR="008B50E9" w:rsidRPr="00D517AC" w:rsidRDefault="008B50E9" w:rsidP="008B50E9">
      <w:pPr>
        <w:spacing w:after="240"/>
      </w:pPr>
    </w:p>
    <w:p w14:paraId="56CBC948" w14:textId="77777777" w:rsidR="008B50E9" w:rsidRDefault="008B50E9" w:rsidP="008B50E9">
      <w:pPr>
        <w:spacing w:after="120"/>
        <w:jc w:val="both"/>
        <w:rPr>
          <w:b/>
          <w:bCs/>
          <w:color w:val="000000"/>
        </w:rPr>
      </w:pPr>
      <w:r w:rsidRPr="00D517AC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1.</w:t>
      </w:r>
      <w:r w:rsidRPr="00D517AC">
        <w:rPr>
          <w:b/>
          <w:bCs/>
          <w:color w:val="000000"/>
        </w:rPr>
        <w:t>3</w:t>
      </w:r>
      <w:r>
        <w:rPr>
          <w:b/>
          <w:bCs/>
          <w:color w:val="000000"/>
        </w:rPr>
        <w:t>S</w:t>
      </w:r>
    </w:p>
    <w:p w14:paraId="62F5AA7E" w14:textId="77777777" w:rsidR="008B50E9" w:rsidRPr="00D517AC" w:rsidRDefault="008B50E9" w:rsidP="008B50E9">
      <w:pPr>
        <w:spacing w:after="120"/>
        <w:jc w:val="both"/>
      </w:pPr>
      <w:r w:rsidRPr="00D517AC">
        <w:rPr>
          <w:b/>
          <w:bCs/>
          <w:color w:val="000000"/>
        </w:rPr>
        <w:t>Functional rehabilitation phase</w:t>
      </w:r>
    </w:p>
    <w:p w14:paraId="059A8DBA" w14:textId="77777777" w:rsidR="008B50E9" w:rsidRPr="00D517AC" w:rsidRDefault="008B50E9" w:rsidP="008B50E9">
      <w:pPr>
        <w:spacing w:after="120"/>
        <w:ind w:left="426"/>
        <w:jc w:val="center"/>
      </w:pPr>
      <w:r w:rsidRPr="00D517AC">
        <w:rPr>
          <w:b/>
          <w:bCs/>
          <w:i/>
          <w:iCs/>
          <w:color w:val="000000"/>
        </w:rPr>
        <w:t>Week 4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8"/>
        <w:gridCol w:w="5139"/>
        <w:gridCol w:w="2869"/>
      </w:tblGrid>
      <w:tr w:rsidR="008B50E9" w:rsidRPr="00D517AC" w14:paraId="312404A3" w14:textId="77777777" w:rsidTr="00850234"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3BC5E8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Functional Rehabilitation Phase</w:t>
            </w:r>
          </w:p>
        </w:tc>
      </w:tr>
      <w:tr w:rsidR="008B50E9" w:rsidRPr="00D517AC" w14:paraId="2733E736" w14:textId="77777777" w:rsidTr="00850234"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D2B343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Goals</w:t>
            </w:r>
          </w:p>
        </w:tc>
      </w:tr>
      <w:tr w:rsidR="008B50E9" w:rsidRPr="00D517AC" w14:paraId="78DDE162" w14:textId="77777777" w:rsidTr="00850234"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39BC3E" w14:textId="77777777" w:rsidR="008B50E9" w:rsidRPr="00D517AC" w:rsidRDefault="008B50E9" w:rsidP="00850234">
            <w:pPr>
              <w:spacing w:after="120"/>
            </w:pPr>
            <w:r w:rsidRPr="00D517AC">
              <w:rPr>
                <w:color w:val="000000"/>
                <w:sz w:val="20"/>
                <w:szCs w:val="20"/>
              </w:rPr>
              <w:lastRenderedPageBreak/>
              <w:t>Decrease pain (0/10 VAS)</w:t>
            </w:r>
          </w:p>
          <w:p w14:paraId="7AF73DC8" w14:textId="77777777" w:rsidR="008B50E9" w:rsidRPr="00D517AC" w:rsidRDefault="008B50E9" w:rsidP="00850234">
            <w:pPr>
              <w:spacing w:after="120"/>
            </w:pPr>
            <w:r w:rsidRPr="00D517AC">
              <w:rPr>
                <w:color w:val="000000"/>
                <w:sz w:val="20"/>
                <w:szCs w:val="20"/>
              </w:rPr>
              <w:t>Normalize range of motion</w:t>
            </w:r>
          </w:p>
          <w:p w14:paraId="7A0A28C0" w14:textId="77777777" w:rsidR="008B50E9" w:rsidRPr="00D517AC" w:rsidRDefault="008B50E9" w:rsidP="00850234">
            <w:pPr>
              <w:spacing w:after="120"/>
            </w:pPr>
            <w:r w:rsidRPr="00D517AC">
              <w:rPr>
                <w:color w:val="000000"/>
                <w:sz w:val="20"/>
                <w:szCs w:val="20"/>
              </w:rPr>
              <w:t>Normalize muscular strength</w:t>
            </w:r>
          </w:p>
          <w:p w14:paraId="72CA3AC5" w14:textId="77777777" w:rsidR="008B50E9" w:rsidRPr="00D517AC" w:rsidRDefault="008B50E9" w:rsidP="00850234">
            <w:pPr>
              <w:spacing w:after="120"/>
            </w:pPr>
            <w:r w:rsidRPr="00D517AC">
              <w:rPr>
                <w:color w:val="000000"/>
                <w:sz w:val="20"/>
                <w:szCs w:val="20"/>
              </w:rPr>
              <w:t>Normalize functionality</w:t>
            </w:r>
          </w:p>
          <w:p w14:paraId="533D7C7E" w14:textId="77777777" w:rsidR="008B50E9" w:rsidRPr="00D517AC" w:rsidRDefault="008B50E9" w:rsidP="00850234">
            <w:pPr>
              <w:spacing w:after="120"/>
            </w:pPr>
            <w:r w:rsidRPr="00D517AC">
              <w:rPr>
                <w:color w:val="000000"/>
                <w:sz w:val="20"/>
                <w:szCs w:val="20"/>
              </w:rPr>
              <w:t>Return to daily activities</w:t>
            </w:r>
          </w:p>
        </w:tc>
      </w:tr>
      <w:tr w:rsidR="008B50E9" w:rsidRPr="00D517AC" w14:paraId="476D4F3C" w14:textId="77777777" w:rsidTr="00850234"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1C7737" w14:textId="77777777" w:rsidR="008B50E9" w:rsidRPr="00D517AC" w:rsidRDefault="008B50E9" w:rsidP="00850234">
            <w:pPr>
              <w:spacing w:before="240" w:after="240"/>
              <w:ind w:left="14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Intervention</w:t>
            </w:r>
          </w:p>
          <w:p w14:paraId="26167AAF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i/>
                <w:iCs/>
                <w:color w:val="000000"/>
                <w:sz w:val="20"/>
                <w:szCs w:val="20"/>
              </w:rPr>
              <w:t>Daily Digital Therapist Sessions</w:t>
            </w:r>
          </w:p>
        </w:tc>
      </w:tr>
      <w:tr w:rsidR="008B50E9" w:rsidRPr="00D517AC" w14:paraId="70AC4AA6" w14:textId="77777777" w:rsidTr="00850234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858B76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Digital Therapist Exerci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43FF76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Mobility Session</w:t>
            </w:r>
          </w:p>
        </w:tc>
      </w:tr>
      <w:tr w:rsidR="008B50E9" w:rsidRPr="00D517AC" w14:paraId="4B5BADE7" w14:textId="77777777" w:rsidTr="00850234">
        <w:trPr>
          <w:trHeight w:val="5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B8BB04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Stand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EB53E7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Hip Flexion w/ Knee Flexion (With Ankle Dorsiflexion) (B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FEC1BF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1 set of 20 repetitions (alternating)</w:t>
            </w:r>
          </w:p>
        </w:tc>
      </w:tr>
      <w:tr w:rsidR="008B50E9" w:rsidRPr="00D517AC" w14:paraId="025522A8" w14:textId="77777777" w:rsidTr="00850234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2B57E1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D707DC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Hip Abduction (With Ankle Dorsiflexion) Contralate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557ACE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1 set of 12 repetitions (alternating)</w:t>
            </w:r>
          </w:p>
        </w:tc>
      </w:tr>
      <w:tr w:rsidR="008B50E9" w:rsidRPr="00D517AC" w14:paraId="72F99F83" w14:textId="77777777" w:rsidTr="00850234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1F3737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95E498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Forward Lunge (B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6F5AC2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 of 12 repetitions (alternating)</w:t>
            </w:r>
          </w:p>
        </w:tc>
      </w:tr>
      <w:tr w:rsidR="008B50E9" w:rsidRPr="00D517AC" w14:paraId="3E0E4F75" w14:textId="77777777" w:rsidTr="00850234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695907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8945DE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Backward Lunge (B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4A5E3F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 of 12 repetitions (alternating)</w:t>
            </w:r>
          </w:p>
        </w:tc>
      </w:tr>
      <w:tr w:rsidR="008B50E9" w:rsidRPr="00D517AC" w14:paraId="7EC3A4B6" w14:textId="77777777" w:rsidTr="00850234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0B1AAA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0AB976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Side Lunge (Un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79A535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 of 12 repetitions (alternating)</w:t>
            </w:r>
          </w:p>
        </w:tc>
      </w:tr>
      <w:tr w:rsidR="008B50E9" w:rsidRPr="00D517AC" w14:paraId="7654DEF1" w14:textId="77777777" w:rsidTr="00850234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92DEBE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77E5FB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Airplane (Un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BEA88C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 of 8 repetitions (alternating)</w:t>
            </w:r>
          </w:p>
        </w:tc>
      </w:tr>
      <w:tr w:rsidR="008B50E9" w:rsidRPr="00D517AC" w14:paraId="5F21BF0D" w14:textId="77777777" w:rsidTr="00850234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F9CCD2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336522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Pistols (Un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BBC92E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 of 12 repetitions (alternating)</w:t>
            </w:r>
          </w:p>
        </w:tc>
      </w:tr>
      <w:tr w:rsidR="008B50E9" w:rsidRPr="00D517AC" w14:paraId="430035AC" w14:textId="77777777" w:rsidTr="00850234">
        <w:trPr>
          <w:trHeight w:val="8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AB51A8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685E24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Plantar Flexion (Unilater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F06931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 of 12 repetitions (alternating)</w:t>
            </w:r>
          </w:p>
        </w:tc>
      </w:tr>
      <w:tr w:rsidR="008B50E9" w:rsidRPr="00D517AC" w14:paraId="1887BC1B" w14:textId="77777777" w:rsidTr="00850234">
        <w:trPr>
          <w:trHeight w:val="5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17DC26" w14:textId="77777777" w:rsidR="008B50E9" w:rsidRPr="00D517AC" w:rsidRDefault="008B50E9" w:rsidP="00850234">
            <w:pPr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Ly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65A7C0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i/>
                <w:iCs/>
                <w:color w:val="000000"/>
                <w:sz w:val="20"/>
                <w:szCs w:val="20"/>
              </w:rPr>
              <w:t>Clamsh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E133A9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s of 12 repetitions (alternating)</w:t>
            </w:r>
          </w:p>
        </w:tc>
      </w:tr>
      <w:tr w:rsidR="008B50E9" w:rsidRPr="00D517AC" w14:paraId="3757145C" w14:textId="77777777" w:rsidTr="00850234">
        <w:trPr>
          <w:trHeight w:val="1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481447" w14:textId="77777777" w:rsidR="008B50E9" w:rsidRPr="00D517AC" w:rsidRDefault="008B50E9" w:rsidP="0085023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3EB1AD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Unilateral Hamstring Brid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32F112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color w:val="000000"/>
                <w:sz w:val="20"/>
                <w:szCs w:val="20"/>
              </w:rPr>
              <w:t>2 set of 12 repetitions (alternating)</w:t>
            </w:r>
          </w:p>
        </w:tc>
      </w:tr>
      <w:tr w:rsidR="008B50E9" w:rsidRPr="00D517AC" w14:paraId="10AE84EA" w14:textId="77777777" w:rsidTr="00850234">
        <w:trPr>
          <w:trHeight w:val="5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B4D894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Estimated Training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E5605D" w14:textId="77777777" w:rsidR="008B50E9" w:rsidRPr="00D517AC" w:rsidRDefault="008B50E9" w:rsidP="00850234">
            <w:pPr>
              <w:spacing w:after="120"/>
              <w:jc w:val="center"/>
            </w:pPr>
            <w:r w:rsidRPr="00D517AC">
              <w:rPr>
                <w:b/>
                <w:bCs/>
                <w:color w:val="000000"/>
                <w:sz w:val="20"/>
                <w:szCs w:val="20"/>
              </w:rPr>
              <w:t>29 min</w:t>
            </w:r>
          </w:p>
        </w:tc>
      </w:tr>
    </w:tbl>
    <w:p w14:paraId="122DB02B" w14:textId="77777777" w:rsidR="008B50E9" w:rsidRPr="00D517AC" w:rsidRDefault="008B50E9" w:rsidP="008B50E9"/>
    <w:p w14:paraId="7DCC2D12" w14:textId="77777777" w:rsidR="008B50E9" w:rsidRPr="00D517AC" w:rsidRDefault="008B50E9" w:rsidP="008B50E9">
      <w:pPr>
        <w:spacing w:after="120"/>
        <w:jc w:val="both"/>
      </w:pPr>
    </w:p>
    <w:p w14:paraId="1CEA085F" w14:textId="77777777" w:rsidR="008B50E9" w:rsidRDefault="008B50E9" w:rsidP="008B50E9">
      <w:pPr>
        <w:rPr>
          <w:b/>
          <w:bCs/>
          <w:color w:val="000000"/>
        </w:rPr>
      </w:pPr>
    </w:p>
    <w:p w14:paraId="3F049414" w14:textId="77777777" w:rsidR="008B50E9" w:rsidRDefault="008B50E9"/>
    <w:sectPr w:rsidR="008B50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0E9"/>
    <w:rsid w:val="008B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EB28C1"/>
  <w15:chartTrackingRefBased/>
  <w15:docId w15:val="{B497E4E1-F9CC-ED41-AFBF-D7B32B678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0E9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7</Words>
  <Characters>2609</Characters>
  <Application>Microsoft Office Word</Application>
  <DocSecurity>0</DocSecurity>
  <Lines>21</Lines>
  <Paragraphs>6</Paragraphs>
  <ScaleCrop>false</ScaleCrop>
  <Company>SWORD Health</Company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olinos</dc:creator>
  <cp:keywords/>
  <dc:description/>
  <cp:lastModifiedBy>Maria Molinos</cp:lastModifiedBy>
  <cp:revision>1</cp:revision>
  <dcterms:created xsi:type="dcterms:W3CDTF">2021-04-08T15:19:00Z</dcterms:created>
  <dcterms:modified xsi:type="dcterms:W3CDTF">2021-04-08T15:20:00Z</dcterms:modified>
</cp:coreProperties>
</file>